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DF5D0" w14:textId="1AFB3365" w:rsidR="00FC10A6" w:rsidRPr="008B4648" w:rsidRDefault="00FC10A6" w:rsidP="00FC10A6">
      <w:pPr>
        <w:pStyle w:val="Beschriftung"/>
        <w:rPr>
          <w:b/>
          <w:u w:val="none"/>
          <w:lang w:val="en-GB"/>
        </w:rPr>
      </w:pPr>
      <w:r w:rsidRPr="008B4648">
        <w:rPr>
          <w:b/>
          <w:u w:val="none"/>
          <w:lang w:val="en-GB"/>
        </w:rPr>
        <w:t>Table S1: Logistic regression model for making a successful nomination</w:t>
      </w:r>
    </w:p>
    <w:tbl>
      <w:tblPr>
        <w:tblW w:w="7938" w:type="dxa"/>
        <w:tblLayout w:type="fixed"/>
        <w:tblLook w:val="0000" w:firstRow="0" w:lastRow="0" w:firstColumn="0" w:lastColumn="0" w:noHBand="0" w:noVBand="0"/>
      </w:tblPr>
      <w:tblGrid>
        <w:gridCol w:w="3119"/>
        <w:gridCol w:w="1701"/>
        <w:gridCol w:w="1559"/>
        <w:gridCol w:w="1559"/>
      </w:tblGrid>
      <w:tr w:rsidR="00FC10A6" w:rsidRPr="001B2497" w14:paraId="15E1F714" w14:textId="77777777" w:rsidTr="004D7DAD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BD27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668B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BF88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B71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3</w:t>
            </w:r>
          </w:p>
        </w:tc>
      </w:tr>
      <w:tr w:rsidR="00FC10A6" w:rsidRPr="001B2497" w14:paraId="4828C63F" w14:textId="77777777" w:rsidTr="004D7DAD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8D0685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</w:pPr>
            <w:proofErr w:type="gramStart"/>
            <w:r w:rsidRPr="004749B5"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  <w:t>Nominees‘ variables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E3FED0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57434E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61F41B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4AE53838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4A44A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814A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E2D8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5777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720C7715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AA9F5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Reference category: all other count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F0AF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4A17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21B4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6C78AAB2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41651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075A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50***</w:t>
            </w:r>
          </w:p>
          <w:p w14:paraId="7E3F68E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7635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0***</w:t>
            </w:r>
          </w:p>
          <w:p w14:paraId="6D9A03B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CCBB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69***</w:t>
            </w:r>
          </w:p>
          <w:p w14:paraId="5C70BFB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2)</w:t>
            </w:r>
          </w:p>
        </w:tc>
      </w:tr>
      <w:tr w:rsidR="00FC10A6" w:rsidRPr="001B2497" w14:paraId="184996D7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39643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6DEC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42***</w:t>
            </w:r>
          </w:p>
          <w:p w14:paraId="185CA2A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8A2F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64***</w:t>
            </w:r>
          </w:p>
          <w:p w14:paraId="75F1478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1154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63***</w:t>
            </w:r>
          </w:p>
          <w:p w14:paraId="75AA108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</w:tr>
      <w:tr w:rsidR="00FC10A6" w:rsidRPr="001B2497" w14:paraId="22EB80BA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2C70C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F3E6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9295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6***</w:t>
            </w:r>
          </w:p>
          <w:p w14:paraId="09F4C70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517B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4***</w:t>
            </w: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br/>
              <w:t>(0.13)</w:t>
            </w:r>
          </w:p>
        </w:tc>
      </w:tr>
      <w:tr w:rsidR="00FC10A6" w:rsidRPr="001B2497" w14:paraId="0B3FE611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B630B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7D1D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B929F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D0B2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05</w:t>
            </w:r>
          </w:p>
          <w:p w14:paraId="2DF0D59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7)</w:t>
            </w:r>
          </w:p>
        </w:tc>
      </w:tr>
      <w:tr w:rsidR="00FC10A6" w:rsidRPr="001B2497" w14:paraId="58F32D30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69E19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</w:pPr>
            <w:proofErr w:type="gramStart"/>
            <w:r w:rsidRPr="004749B5"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  <w:t>Nominators‘ variables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FEEF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E56E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90DC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31B25DAE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1981B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276A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E42A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FC8A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21C85A2F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C0A4F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Reference category: all other count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57FE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7C70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A839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1238AF42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38746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53C4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,39***</w:t>
            </w:r>
          </w:p>
          <w:p w14:paraId="6D771D0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090B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,41***</w:t>
            </w:r>
          </w:p>
          <w:p w14:paraId="63DBD4B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BE7A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2***</w:t>
            </w:r>
          </w:p>
          <w:p w14:paraId="437247C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1)</w:t>
            </w:r>
          </w:p>
        </w:tc>
      </w:tr>
      <w:tr w:rsidR="00FC10A6" w:rsidRPr="001B2497" w14:paraId="58B0B774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A8242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000A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27***</w:t>
            </w:r>
          </w:p>
          <w:p w14:paraId="3DA6C72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25ED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3***</w:t>
            </w:r>
          </w:p>
          <w:p w14:paraId="216CF86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27E4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4***</w:t>
            </w:r>
          </w:p>
          <w:p w14:paraId="6532609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</w:tr>
      <w:tr w:rsidR="00FC10A6" w:rsidRPr="001B2497" w14:paraId="6532CAE2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7AD03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3414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BEC1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8**</w:t>
            </w:r>
          </w:p>
          <w:p w14:paraId="69DD7AD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E31F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8**</w:t>
            </w:r>
          </w:p>
          <w:p w14:paraId="4B8FC2D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</w:tr>
      <w:tr w:rsidR="00FC10A6" w:rsidRPr="001B2497" w14:paraId="0847D4C7" w14:textId="77777777" w:rsidTr="004D7D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9E27F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F8C0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C31A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99B3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02</w:t>
            </w:r>
          </w:p>
          <w:p w14:paraId="4BF4C57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4)</w:t>
            </w:r>
          </w:p>
        </w:tc>
      </w:tr>
      <w:tr w:rsidR="00FC10A6" w:rsidRPr="001B2497" w14:paraId="39823BA5" w14:textId="77777777" w:rsidTr="004D7DA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A7D6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9D19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8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9E99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8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322F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8110</w:t>
            </w:r>
          </w:p>
        </w:tc>
      </w:tr>
      <w:tr w:rsidR="00FC10A6" w:rsidRPr="001B2497" w14:paraId="788CC76C" w14:textId="77777777" w:rsidTr="004D7DAD"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54370CD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cFadden Pseudo R²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EF3B2F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626D14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A3684A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</w:tc>
      </w:tr>
      <w:tr w:rsidR="00FC10A6" w:rsidRPr="001B2497" w14:paraId="7846781C" w14:textId="77777777" w:rsidTr="004D7DA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B6DA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proofErr w:type="spellStart"/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Nagelkerke</w:t>
            </w:r>
            <w:proofErr w:type="spellEnd"/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 xml:space="preserve"> Pseudo R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627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3A38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48D1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</w:tr>
      <w:tr w:rsidR="00FC10A6" w:rsidRPr="001B2497" w14:paraId="5C960AB7" w14:textId="77777777" w:rsidTr="004D7DA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BD9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B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70CA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9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D96F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9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9CF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927</w:t>
            </w:r>
          </w:p>
        </w:tc>
      </w:tr>
      <w:tr w:rsidR="00FC10A6" w:rsidRPr="001B2497" w14:paraId="6C2688DC" w14:textId="77777777" w:rsidTr="004D7DA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5F2A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A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B119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F942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4283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5864</w:t>
            </w:r>
          </w:p>
        </w:tc>
      </w:tr>
    </w:tbl>
    <w:p w14:paraId="1D5D4E72" w14:textId="77777777" w:rsidR="00FC10A6" w:rsidRPr="0080599C" w:rsidRDefault="00FC10A6" w:rsidP="00FC10A6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 w:cs="Times New Roman"/>
          <w:sz w:val="18"/>
          <w:szCs w:val="18"/>
          <w:lang w:val="en-GB" w:eastAsia="de-DE"/>
        </w:rPr>
      </w:pP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Standard errors in brackets: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5,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1,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*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01</w:t>
      </w:r>
      <w:bookmarkStart w:id="0" w:name="_GoBack"/>
      <w:bookmarkEnd w:id="0"/>
    </w:p>
    <w:sectPr w:rsidR="00FC10A6" w:rsidRPr="0080599C" w:rsidSect="008B46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3BD4A4" w16cex:dateUtc="2025-01-03T13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F33D0" w14:textId="77777777" w:rsidR="0024785E" w:rsidRDefault="0024785E" w:rsidP="0037404F">
      <w:pPr>
        <w:spacing w:after="0" w:line="240" w:lineRule="auto"/>
      </w:pPr>
      <w:r>
        <w:separator/>
      </w:r>
    </w:p>
  </w:endnote>
  <w:endnote w:type="continuationSeparator" w:id="0">
    <w:p w14:paraId="1C13C807" w14:textId="77777777" w:rsidR="0024785E" w:rsidRDefault="0024785E" w:rsidP="00374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C774D" w14:textId="77777777" w:rsidR="0024785E" w:rsidRDefault="0024785E" w:rsidP="0037404F">
      <w:pPr>
        <w:spacing w:after="0" w:line="240" w:lineRule="auto"/>
      </w:pPr>
      <w:r>
        <w:separator/>
      </w:r>
    </w:p>
  </w:footnote>
  <w:footnote w:type="continuationSeparator" w:id="0">
    <w:p w14:paraId="4BC23DC3" w14:textId="77777777" w:rsidR="0024785E" w:rsidRDefault="0024785E" w:rsidP="003740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969C9"/>
    <w:multiLevelType w:val="hybridMultilevel"/>
    <w:tmpl w:val="0396E12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783FB5"/>
    <w:multiLevelType w:val="hybridMultilevel"/>
    <w:tmpl w:val="797E63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55451C"/>
    <w:multiLevelType w:val="hybridMultilevel"/>
    <w:tmpl w:val="2D72C6C2"/>
    <w:lvl w:ilvl="0" w:tplc="A13856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30F4A"/>
    <w:multiLevelType w:val="hybridMultilevel"/>
    <w:tmpl w:val="D5F81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65928"/>
    <w:multiLevelType w:val="hybridMultilevel"/>
    <w:tmpl w:val="25441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1769F"/>
    <w:multiLevelType w:val="hybridMultilevel"/>
    <w:tmpl w:val="0BE6B548"/>
    <w:lvl w:ilvl="0" w:tplc="6BCE4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90" w:hanging="360"/>
      </w:pPr>
    </w:lvl>
    <w:lvl w:ilvl="2" w:tplc="0407001B" w:tentative="1">
      <w:start w:val="1"/>
      <w:numFmt w:val="lowerRoman"/>
      <w:lvlText w:val="%3."/>
      <w:lvlJc w:val="right"/>
      <w:pPr>
        <w:ind w:left="1310" w:hanging="180"/>
      </w:pPr>
    </w:lvl>
    <w:lvl w:ilvl="3" w:tplc="0407000F" w:tentative="1">
      <w:start w:val="1"/>
      <w:numFmt w:val="decimal"/>
      <w:lvlText w:val="%4."/>
      <w:lvlJc w:val="left"/>
      <w:pPr>
        <w:ind w:left="2030" w:hanging="360"/>
      </w:pPr>
    </w:lvl>
    <w:lvl w:ilvl="4" w:tplc="04070019" w:tentative="1">
      <w:start w:val="1"/>
      <w:numFmt w:val="lowerLetter"/>
      <w:lvlText w:val="%5."/>
      <w:lvlJc w:val="left"/>
      <w:pPr>
        <w:ind w:left="2750" w:hanging="360"/>
      </w:pPr>
    </w:lvl>
    <w:lvl w:ilvl="5" w:tplc="0407001B" w:tentative="1">
      <w:start w:val="1"/>
      <w:numFmt w:val="lowerRoman"/>
      <w:lvlText w:val="%6."/>
      <w:lvlJc w:val="right"/>
      <w:pPr>
        <w:ind w:left="3470" w:hanging="180"/>
      </w:pPr>
    </w:lvl>
    <w:lvl w:ilvl="6" w:tplc="0407000F" w:tentative="1">
      <w:start w:val="1"/>
      <w:numFmt w:val="decimal"/>
      <w:lvlText w:val="%7."/>
      <w:lvlJc w:val="left"/>
      <w:pPr>
        <w:ind w:left="4190" w:hanging="360"/>
      </w:pPr>
    </w:lvl>
    <w:lvl w:ilvl="7" w:tplc="04070019" w:tentative="1">
      <w:start w:val="1"/>
      <w:numFmt w:val="lowerLetter"/>
      <w:lvlText w:val="%8."/>
      <w:lvlJc w:val="left"/>
      <w:pPr>
        <w:ind w:left="4910" w:hanging="360"/>
      </w:pPr>
    </w:lvl>
    <w:lvl w:ilvl="8" w:tplc="0407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6" w15:restartNumberingAfterBreak="0">
    <w:nsid w:val="5F867049"/>
    <w:multiLevelType w:val="hybridMultilevel"/>
    <w:tmpl w:val="8084EA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736E59"/>
    <w:multiLevelType w:val="hybridMultilevel"/>
    <w:tmpl w:val="4F004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418B6"/>
    <w:multiLevelType w:val="hybridMultilevel"/>
    <w:tmpl w:val="E9B4355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90" w:hanging="360"/>
      </w:pPr>
    </w:lvl>
    <w:lvl w:ilvl="2" w:tplc="0407001B" w:tentative="1">
      <w:start w:val="1"/>
      <w:numFmt w:val="lowerRoman"/>
      <w:lvlText w:val="%3."/>
      <w:lvlJc w:val="right"/>
      <w:pPr>
        <w:ind w:left="1310" w:hanging="180"/>
      </w:pPr>
    </w:lvl>
    <w:lvl w:ilvl="3" w:tplc="0407000F" w:tentative="1">
      <w:start w:val="1"/>
      <w:numFmt w:val="decimal"/>
      <w:lvlText w:val="%4."/>
      <w:lvlJc w:val="left"/>
      <w:pPr>
        <w:ind w:left="2030" w:hanging="360"/>
      </w:pPr>
    </w:lvl>
    <w:lvl w:ilvl="4" w:tplc="04070019" w:tentative="1">
      <w:start w:val="1"/>
      <w:numFmt w:val="lowerLetter"/>
      <w:lvlText w:val="%5."/>
      <w:lvlJc w:val="left"/>
      <w:pPr>
        <w:ind w:left="2750" w:hanging="360"/>
      </w:pPr>
    </w:lvl>
    <w:lvl w:ilvl="5" w:tplc="0407001B" w:tentative="1">
      <w:start w:val="1"/>
      <w:numFmt w:val="lowerRoman"/>
      <w:lvlText w:val="%6."/>
      <w:lvlJc w:val="right"/>
      <w:pPr>
        <w:ind w:left="3470" w:hanging="180"/>
      </w:pPr>
    </w:lvl>
    <w:lvl w:ilvl="6" w:tplc="0407000F" w:tentative="1">
      <w:start w:val="1"/>
      <w:numFmt w:val="decimal"/>
      <w:lvlText w:val="%7."/>
      <w:lvlJc w:val="left"/>
      <w:pPr>
        <w:ind w:left="4190" w:hanging="360"/>
      </w:pPr>
    </w:lvl>
    <w:lvl w:ilvl="7" w:tplc="04070019" w:tentative="1">
      <w:start w:val="1"/>
      <w:numFmt w:val="lowerLetter"/>
      <w:lvlText w:val="%8."/>
      <w:lvlJc w:val="left"/>
      <w:pPr>
        <w:ind w:left="4910" w:hanging="360"/>
      </w:pPr>
    </w:lvl>
    <w:lvl w:ilvl="8" w:tplc="0407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9" w15:restartNumberingAfterBreak="0">
    <w:nsid w:val="723C2791"/>
    <w:multiLevelType w:val="hybridMultilevel"/>
    <w:tmpl w:val="1C263B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82E62"/>
    <w:multiLevelType w:val="hybridMultilevel"/>
    <w:tmpl w:val="DB04A64E"/>
    <w:lvl w:ilvl="0" w:tplc="3D26469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C39FF"/>
    <w:multiLevelType w:val="hybridMultilevel"/>
    <w:tmpl w:val="3B36FE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0"/>
  </w:num>
  <w:num w:numId="5">
    <w:abstractNumId w:val="11"/>
  </w:num>
  <w:num w:numId="6">
    <w:abstractNumId w:val="7"/>
  </w:num>
  <w:num w:numId="7">
    <w:abstractNumId w:val="0"/>
  </w:num>
  <w:num w:numId="8">
    <w:abstractNumId w:val="1"/>
  </w:num>
  <w:num w:numId="9">
    <w:abstractNumId w:val="2"/>
  </w:num>
  <w:num w:numId="10">
    <w:abstractNumId w:val="5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srzftypdtz6erwwuxavsn0a2sd0x9ttpf&quot;&gt;My EndNote Library&lt;record-ids&gt;&lt;item&gt;23&lt;/item&gt;&lt;item&gt;24&lt;/item&gt;&lt;item&gt;25&lt;/item&gt;&lt;item&gt;27&lt;/item&gt;&lt;item&gt;36&lt;/item&gt;&lt;item&gt;42&lt;/item&gt;&lt;item&gt;48&lt;/item&gt;&lt;item&gt;50&lt;/item&gt;&lt;item&gt;52&lt;/item&gt;&lt;item&gt;55&lt;/item&gt;&lt;item&gt;60&lt;/item&gt;&lt;item&gt;61&lt;/item&gt;&lt;item&gt;62&lt;/item&gt;&lt;item&gt;66&lt;/item&gt;&lt;item&gt;67&lt;/item&gt;&lt;item&gt;72&lt;/item&gt;&lt;item&gt;73&lt;/item&gt;&lt;item&gt;74&lt;/item&gt;&lt;item&gt;83&lt;/item&gt;&lt;item&gt;87&lt;/item&gt;&lt;item&gt;89&lt;/item&gt;&lt;item&gt;103&lt;/item&gt;&lt;item&gt;119&lt;/item&gt;&lt;item&gt;123&lt;/item&gt;&lt;item&gt;128&lt;/item&gt;&lt;item&gt;129&lt;/item&gt;&lt;item&gt;131&lt;/item&gt;&lt;item&gt;132&lt;/item&gt;&lt;item&gt;133&lt;/item&gt;&lt;item&gt;141&lt;/item&gt;&lt;item&gt;152&lt;/item&gt;&lt;item&gt;153&lt;/item&gt;&lt;/record-ids&gt;&lt;/item&gt;&lt;/Libraries&gt;"/>
  </w:docVars>
  <w:rsids>
    <w:rsidRoot w:val="00B85CAD"/>
    <w:rsid w:val="00015E60"/>
    <w:rsid w:val="0002086A"/>
    <w:rsid w:val="0002354D"/>
    <w:rsid w:val="00025F2D"/>
    <w:rsid w:val="0003030E"/>
    <w:rsid w:val="000406D3"/>
    <w:rsid w:val="00042409"/>
    <w:rsid w:val="0005085E"/>
    <w:rsid w:val="00054424"/>
    <w:rsid w:val="00063164"/>
    <w:rsid w:val="00070658"/>
    <w:rsid w:val="000764CB"/>
    <w:rsid w:val="00077375"/>
    <w:rsid w:val="00084FB5"/>
    <w:rsid w:val="00086853"/>
    <w:rsid w:val="0009087B"/>
    <w:rsid w:val="000C10D8"/>
    <w:rsid w:val="000D1703"/>
    <w:rsid w:val="000D4EA3"/>
    <w:rsid w:val="000E0E8E"/>
    <w:rsid w:val="000E0F65"/>
    <w:rsid w:val="000F35F7"/>
    <w:rsid w:val="001224AD"/>
    <w:rsid w:val="001276EF"/>
    <w:rsid w:val="00130558"/>
    <w:rsid w:val="00133EE5"/>
    <w:rsid w:val="00134F03"/>
    <w:rsid w:val="00136012"/>
    <w:rsid w:val="001419BF"/>
    <w:rsid w:val="00146DAD"/>
    <w:rsid w:val="00146DB4"/>
    <w:rsid w:val="001525E9"/>
    <w:rsid w:val="00154607"/>
    <w:rsid w:val="00155F4E"/>
    <w:rsid w:val="001657A0"/>
    <w:rsid w:val="00174833"/>
    <w:rsid w:val="001803ED"/>
    <w:rsid w:val="00183075"/>
    <w:rsid w:val="001A129C"/>
    <w:rsid w:val="001B2497"/>
    <w:rsid w:val="001B4CFA"/>
    <w:rsid w:val="001C4C08"/>
    <w:rsid w:val="001D01EE"/>
    <w:rsid w:val="001D1CA9"/>
    <w:rsid w:val="001D7F3F"/>
    <w:rsid w:val="001E12ED"/>
    <w:rsid w:val="001E1F66"/>
    <w:rsid w:val="001E2B2B"/>
    <w:rsid w:val="001E4630"/>
    <w:rsid w:val="001F6AF6"/>
    <w:rsid w:val="002045F5"/>
    <w:rsid w:val="0021098B"/>
    <w:rsid w:val="00210A94"/>
    <w:rsid w:val="002137F4"/>
    <w:rsid w:val="00213ABA"/>
    <w:rsid w:val="00224A36"/>
    <w:rsid w:val="00225679"/>
    <w:rsid w:val="0023025E"/>
    <w:rsid w:val="00235270"/>
    <w:rsid w:val="00240DCE"/>
    <w:rsid w:val="00244126"/>
    <w:rsid w:val="002462C6"/>
    <w:rsid w:val="00246350"/>
    <w:rsid w:val="0024785E"/>
    <w:rsid w:val="00255886"/>
    <w:rsid w:val="00264F48"/>
    <w:rsid w:val="0028088E"/>
    <w:rsid w:val="00283349"/>
    <w:rsid w:val="002872F5"/>
    <w:rsid w:val="00290296"/>
    <w:rsid w:val="00295E44"/>
    <w:rsid w:val="0029777F"/>
    <w:rsid w:val="00297925"/>
    <w:rsid w:val="002A10C9"/>
    <w:rsid w:val="002A1F3F"/>
    <w:rsid w:val="002B10E2"/>
    <w:rsid w:val="002C3876"/>
    <w:rsid w:val="002C4CD0"/>
    <w:rsid w:val="002E082A"/>
    <w:rsid w:val="002E17FB"/>
    <w:rsid w:val="002E1F85"/>
    <w:rsid w:val="002E5D44"/>
    <w:rsid w:val="002E6A3A"/>
    <w:rsid w:val="003149E7"/>
    <w:rsid w:val="00330B37"/>
    <w:rsid w:val="00330BEF"/>
    <w:rsid w:val="00336855"/>
    <w:rsid w:val="00350138"/>
    <w:rsid w:val="00353341"/>
    <w:rsid w:val="00353A6F"/>
    <w:rsid w:val="00356D19"/>
    <w:rsid w:val="003571F1"/>
    <w:rsid w:val="00360DA2"/>
    <w:rsid w:val="00360EC2"/>
    <w:rsid w:val="00372D17"/>
    <w:rsid w:val="0037404F"/>
    <w:rsid w:val="003B11E3"/>
    <w:rsid w:val="003C50DF"/>
    <w:rsid w:val="003D2AB7"/>
    <w:rsid w:val="003D6A79"/>
    <w:rsid w:val="003E2D38"/>
    <w:rsid w:val="003E7F73"/>
    <w:rsid w:val="00400F4F"/>
    <w:rsid w:val="00412B41"/>
    <w:rsid w:val="00414DE8"/>
    <w:rsid w:val="00423D46"/>
    <w:rsid w:val="00430371"/>
    <w:rsid w:val="0043563E"/>
    <w:rsid w:val="00445857"/>
    <w:rsid w:val="00446B79"/>
    <w:rsid w:val="0045068B"/>
    <w:rsid w:val="00461F85"/>
    <w:rsid w:val="00462F9A"/>
    <w:rsid w:val="004658B3"/>
    <w:rsid w:val="00466EEC"/>
    <w:rsid w:val="00473A93"/>
    <w:rsid w:val="004749B5"/>
    <w:rsid w:val="004767D9"/>
    <w:rsid w:val="004A00B3"/>
    <w:rsid w:val="004A17F7"/>
    <w:rsid w:val="004B14A5"/>
    <w:rsid w:val="004B39D9"/>
    <w:rsid w:val="004D5161"/>
    <w:rsid w:val="004E2E2B"/>
    <w:rsid w:val="004F3A32"/>
    <w:rsid w:val="004F5596"/>
    <w:rsid w:val="00500C1D"/>
    <w:rsid w:val="00521F18"/>
    <w:rsid w:val="00525314"/>
    <w:rsid w:val="00530CE8"/>
    <w:rsid w:val="00531B81"/>
    <w:rsid w:val="00546ED4"/>
    <w:rsid w:val="00550219"/>
    <w:rsid w:val="00551D0D"/>
    <w:rsid w:val="0056333B"/>
    <w:rsid w:val="00563A4B"/>
    <w:rsid w:val="00571203"/>
    <w:rsid w:val="00576195"/>
    <w:rsid w:val="005A045E"/>
    <w:rsid w:val="005B0DCE"/>
    <w:rsid w:val="005B631C"/>
    <w:rsid w:val="005C2A16"/>
    <w:rsid w:val="005C631A"/>
    <w:rsid w:val="005D42EB"/>
    <w:rsid w:val="005D602C"/>
    <w:rsid w:val="005D6E70"/>
    <w:rsid w:val="005E4A8B"/>
    <w:rsid w:val="005E53D8"/>
    <w:rsid w:val="00603507"/>
    <w:rsid w:val="00613807"/>
    <w:rsid w:val="006174DF"/>
    <w:rsid w:val="00617909"/>
    <w:rsid w:val="00622385"/>
    <w:rsid w:val="00624B8D"/>
    <w:rsid w:val="0063186C"/>
    <w:rsid w:val="0063471D"/>
    <w:rsid w:val="00634B23"/>
    <w:rsid w:val="00653442"/>
    <w:rsid w:val="00664430"/>
    <w:rsid w:val="0066664E"/>
    <w:rsid w:val="00670BF8"/>
    <w:rsid w:val="006727C9"/>
    <w:rsid w:val="00675860"/>
    <w:rsid w:val="0068425E"/>
    <w:rsid w:val="00685E90"/>
    <w:rsid w:val="006874BE"/>
    <w:rsid w:val="00690C74"/>
    <w:rsid w:val="00691AA5"/>
    <w:rsid w:val="00695303"/>
    <w:rsid w:val="006A18D7"/>
    <w:rsid w:val="006A5E1D"/>
    <w:rsid w:val="006A73B1"/>
    <w:rsid w:val="006B6E57"/>
    <w:rsid w:val="006B7653"/>
    <w:rsid w:val="006C0BA5"/>
    <w:rsid w:val="006C5540"/>
    <w:rsid w:val="006C6A98"/>
    <w:rsid w:val="006D3688"/>
    <w:rsid w:val="006D65D9"/>
    <w:rsid w:val="006E0283"/>
    <w:rsid w:val="006E1452"/>
    <w:rsid w:val="006E2A99"/>
    <w:rsid w:val="006F69FE"/>
    <w:rsid w:val="00701925"/>
    <w:rsid w:val="007023E6"/>
    <w:rsid w:val="00704B41"/>
    <w:rsid w:val="00704C58"/>
    <w:rsid w:val="007070B7"/>
    <w:rsid w:val="00711D16"/>
    <w:rsid w:val="007145F5"/>
    <w:rsid w:val="007153C3"/>
    <w:rsid w:val="0071778B"/>
    <w:rsid w:val="00727C9E"/>
    <w:rsid w:val="007317B6"/>
    <w:rsid w:val="00737F9F"/>
    <w:rsid w:val="00743448"/>
    <w:rsid w:val="00746641"/>
    <w:rsid w:val="00775EE2"/>
    <w:rsid w:val="007760BC"/>
    <w:rsid w:val="00776122"/>
    <w:rsid w:val="00777507"/>
    <w:rsid w:val="00790DBF"/>
    <w:rsid w:val="00794687"/>
    <w:rsid w:val="007947FA"/>
    <w:rsid w:val="007A7B1E"/>
    <w:rsid w:val="007C0066"/>
    <w:rsid w:val="007C566D"/>
    <w:rsid w:val="007C63EF"/>
    <w:rsid w:val="007C742F"/>
    <w:rsid w:val="007D4961"/>
    <w:rsid w:val="007F2DAD"/>
    <w:rsid w:val="007F7EAD"/>
    <w:rsid w:val="00800A53"/>
    <w:rsid w:val="0080391B"/>
    <w:rsid w:val="00804762"/>
    <w:rsid w:val="0080599C"/>
    <w:rsid w:val="0081594D"/>
    <w:rsid w:val="00817B5F"/>
    <w:rsid w:val="00822D66"/>
    <w:rsid w:val="00822E82"/>
    <w:rsid w:val="00827A87"/>
    <w:rsid w:val="00827AD0"/>
    <w:rsid w:val="00833726"/>
    <w:rsid w:val="00844C43"/>
    <w:rsid w:val="0084569C"/>
    <w:rsid w:val="008479E2"/>
    <w:rsid w:val="00852AC4"/>
    <w:rsid w:val="00872E13"/>
    <w:rsid w:val="00876195"/>
    <w:rsid w:val="0088423E"/>
    <w:rsid w:val="00886467"/>
    <w:rsid w:val="00894097"/>
    <w:rsid w:val="008A7A9D"/>
    <w:rsid w:val="008B4648"/>
    <w:rsid w:val="008C6F5E"/>
    <w:rsid w:val="008D2D3B"/>
    <w:rsid w:val="008D6084"/>
    <w:rsid w:val="008E1D16"/>
    <w:rsid w:val="008F7FCE"/>
    <w:rsid w:val="00902B9E"/>
    <w:rsid w:val="00904E66"/>
    <w:rsid w:val="0091043E"/>
    <w:rsid w:val="009221E9"/>
    <w:rsid w:val="00923EF6"/>
    <w:rsid w:val="009369B7"/>
    <w:rsid w:val="0094354D"/>
    <w:rsid w:val="0095489E"/>
    <w:rsid w:val="00970229"/>
    <w:rsid w:val="00974A74"/>
    <w:rsid w:val="00981CEC"/>
    <w:rsid w:val="009B102B"/>
    <w:rsid w:val="009B3E3B"/>
    <w:rsid w:val="009C533D"/>
    <w:rsid w:val="009D5607"/>
    <w:rsid w:val="009D7816"/>
    <w:rsid w:val="009E7D1C"/>
    <w:rsid w:val="009F0478"/>
    <w:rsid w:val="009F0BED"/>
    <w:rsid w:val="009F3564"/>
    <w:rsid w:val="00A00523"/>
    <w:rsid w:val="00A03481"/>
    <w:rsid w:val="00A06DDD"/>
    <w:rsid w:val="00A1032C"/>
    <w:rsid w:val="00A10E43"/>
    <w:rsid w:val="00A25F85"/>
    <w:rsid w:val="00A26AC4"/>
    <w:rsid w:val="00A304AE"/>
    <w:rsid w:val="00A339E2"/>
    <w:rsid w:val="00A40F27"/>
    <w:rsid w:val="00A42CAF"/>
    <w:rsid w:val="00A45F02"/>
    <w:rsid w:val="00A4609C"/>
    <w:rsid w:val="00A50563"/>
    <w:rsid w:val="00A52E9C"/>
    <w:rsid w:val="00A55130"/>
    <w:rsid w:val="00A66C89"/>
    <w:rsid w:val="00A763C8"/>
    <w:rsid w:val="00AA7821"/>
    <w:rsid w:val="00AB08D9"/>
    <w:rsid w:val="00AC25EE"/>
    <w:rsid w:val="00AC3CC2"/>
    <w:rsid w:val="00AC6553"/>
    <w:rsid w:val="00AE0144"/>
    <w:rsid w:val="00AF343C"/>
    <w:rsid w:val="00AF45E2"/>
    <w:rsid w:val="00B0266A"/>
    <w:rsid w:val="00B143A4"/>
    <w:rsid w:val="00B179B2"/>
    <w:rsid w:val="00B2273B"/>
    <w:rsid w:val="00B234F1"/>
    <w:rsid w:val="00B25321"/>
    <w:rsid w:val="00B35C8C"/>
    <w:rsid w:val="00B42ABD"/>
    <w:rsid w:val="00B46F5C"/>
    <w:rsid w:val="00B4779E"/>
    <w:rsid w:val="00B51D61"/>
    <w:rsid w:val="00B533CA"/>
    <w:rsid w:val="00B56DDB"/>
    <w:rsid w:val="00B73525"/>
    <w:rsid w:val="00B7424F"/>
    <w:rsid w:val="00B742CC"/>
    <w:rsid w:val="00B753A2"/>
    <w:rsid w:val="00B85CAD"/>
    <w:rsid w:val="00B90E2B"/>
    <w:rsid w:val="00B9392C"/>
    <w:rsid w:val="00B94E13"/>
    <w:rsid w:val="00BA2F44"/>
    <w:rsid w:val="00BA519D"/>
    <w:rsid w:val="00BA6B8B"/>
    <w:rsid w:val="00BC3D1E"/>
    <w:rsid w:val="00BD0050"/>
    <w:rsid w:val="00BE3C18"/>
    <w:rsid w:val="00BE5690"/>
    <w:rsid w:val="00BF3931"/>
    <w:rsid w:val="00C00760"/>
    <w:rsid w:val="00C05D6E"/>
    <w:rsid w:val="00C12D33"/>
    <w:rsid w:val="00C2007F"/>
    <w:rsid w:val="00C21F5A"/>
    <w:rsid w:val="00C24353"/>
    <w:rsid w:val="00C246B9"/>
    <w:rsid w:val="00C256E0"/>
    <w:rsid w:val="00C36027"/>
    <w:rsid w:val="00C36320"/>
    <w:rsid w:val="00C50BCE"/>
    <w:rsid w:val="00C75A64"/>
    <w:rsid w:val="00C80F27"/>
    <w:rsid w:val="00C86966"/>
    <w:rsid w:val="00C971E4"/>
    <w:rsid w:val="00CB47F5"/>
    <w:rsid w:val="00CE1A63"/>
    <w:rsid w:val="00CE1B27"/>
    <w:rsid w:val="00CE2557"/>
    <w:rsid w:val="00CE256D"/>
    <w:rsid w:val="00CE5C67"/>
    <w:rsid w:val="00D06C1F"/>
    <w:rsid w:val="00D14B8C"/>
    <w:rsid w:val="00D25E3D"/>
    <w:rsid w:val="00D30384"/>
    <w:rsid w:val="00D34533"/>
    <w:rsid w:val="00D46B43"/>
    <w:rsid w:val="00D52933"/>
    <w:rsid w:val="00D55803"/>
    <w:rsid w:val="00D56EDD"/>
    <w:rsid w:val="00D72FCF"/>
    <w:rsid w:val="00D73783"/>
    <w:rsid w:val="00D77843"/>
    <w:rsid w:val="00D77DF8"/>
    <w:rsid w:val="00D8072B"/>
    <w:rsid w:val="00D82C5F"/>
    <w:rsid w:val="00D87271"/>
    <w:rsid w:val="00DA1AD7"/>
    <w:rsid w:val="00DA24C6"/>
    <w:rsid w:val="00DA62A8"/>
    <w:rsid w:val="00DB51F9"/>
    <w:rsid w:val="00DD3BF0"/>
    <w:rsid w:val="00DD479C"/>
    <w:rsid w:val="00DD59CE"/>
    <w:rsid w:val="00DD6F08"/>
    <w:rsid w:val="00DE44D9"/>
    <w:rsid w:val="00DE5A6B"/>
    <w:rsid w:val="00DF193C"/>
    <w:rsid w:val="00DF3F11"/>
    <w:rsid w:val="00DF459C"/>
    <w:rsid w:val="00E012D0"/>
    <w:rsid w:val="00E01437"/>
    <w:rsid w:val="00E127EA"/>
    <w:rsid w:val="00E14AAC"/>
    <w:rsid w:val="00E26162"/>
    <w:rsid w:val="00E26F99"/>
    <w:rsid w:val="00E33C9F"/>
    <w:rsid w:val="00E342DF"/>
    <w:rsid w:val="00E34D8B"/>
    <w:rsid w:val="00E3584E"/>
    <w:rsid w:val="00E35B89"/>
    <w:rsid w:val="00E375DE"/>
    <w:rsid w:val="00E42D97"/>
    <w:rsid w:val="00E43AA4"/>
    <w:rsid w:val="00E44BDB"/>
    <w:rsid w:val="00E454AD"/>
    <w:rsid w:val="00E5020F"/>
    <w:rsid w:val="00E54404"/>
    <w:rsid w:val="00E7304B"/>
    <w:rsid w:val="00E76594"/>
    <w:rsid w:val="00E821F9"/>
    <w:rsid w:val="00E84CEE"/>
    <w:rsid w:val="00EA2E37"/>
    <w:rsid w:val="00EA72C8"/>
    <w:rsid w:val="00EB3482"/>
    <w:rsid w:val="00EB485B"/>
    <w:rsid w:val="00EC38A7"/>
    <w:rsid w:val="00EE01F0"/>
    <w:rsid w:val="00EE12C3"/>
    <w:rsid w:val="00EF590A"/>
    <w:rsid w:val="00F136FC"/>
    <w:rsid w:val="00F159E5"/>
    <w:rsid w:val="00F238CC"/>
    <w:rsid w:val="00F32DE5"/>
    <w:rsid w:val="00F36705"/>
    <w:rsid w:val="00F36E35"/>
    <w:rsid w:val="00F45314"/>
    <w:rsid w:val="00F52260"/>
    <w:rsid w:val="00F66B07"/>
    <w:rsid w:val="00F70DD4"/>
    <w:rsid w:val="00F74722"/>
    <w:rsid w:val="00F765C0"/>
    <w:rsid w:val="00F771DE"/>
    <w:rsid w:val="00F827D2"/>
    <w:rsid w:val="00F82B44"/>
    <w:rsid w:val="00F90A69"/>
    <w:rsid w:val="00F93F44"/>
    <w:rsid w:val="00F95A62"/>
    <w:rsid w:val="00F97F0B"/>
    <w:rsid w:val="00FA6AEA"/>
    <w:rsid w:val="00FB6213"/>
    <w:rsid w:val="00FB71B6"/>
    <w:rsid w:val="00FC10A6"/>
    <w:rsid w:val="00FC3BC1"/>
    <w:rsid w:val="00FC670B"/>
    <w:rsid w:val="00FC7100"/>
    <w:rsid w:val="00FD1659"/>
    <w:rsid w:val="00FD1EBB"/>
    <w:rsid w:val="00FE2D8E"/>
    <w:rsid w:val="00FE2DDC"/>
    <w:rsid w:val="00FE3466"/>
    <w:rsid w:val="00FE5AE0"/>
    <w:rsid w:val="00FE648D"/>
    <w:rsid w:val="00FF06C2"/>
    <w:rsid w:val="00FF0E41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1366C9"/>
  <w15:chartTrackingRefBased/>
  <w15:docId w15:val="{5A462E3E-0036-4DAA-881F-92F3A621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392C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5D6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12B41"/>
    <w:rPr>
      <w:color w:val="000000" w:themeColor="text1"/>
      <w:u w:val="single"/>
    </w:rPr>
  </w:style>
  <w:style w:type="paragraph" w:styleId="KeinLeerraum">
    <w:name w:val="No Spacing"/>
    <w:link w:val="KeinLeerraumZchn"/>
    <w:uiPriority w:val="1"/>
    <w:qFormat/>
    <w:rsid w:val="00C05D6E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5D6E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F45314"/>
    <w:pPr>
      <w:ind w:left="720"/>
      <w:contextualSpacing/>
    </w:pPr>
  </w:style>
  <w:style w:type="table" w:styleId="Tabellenraster">
    <w:name w:val="Table Grid"/>
    <w:basedOn w:val="NormaleTabelle"/>
    <w:uiPriority w:val="39"/>
    <w:rsid w:val="00A45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45F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E2B2B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691AA5"/>
    <w:pPr>
      <w:spacing w:before="120" w:after="120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1AA5"/>
    <w:rPr>
      <w:rFonts w:ascii="Times New Roman" w:eastAsiaTheme="majorEastAsia" w:hAnsi="Times New Roman" w:cstheme="majorBidi"/>
      <w:spacing w:val="-10"/>
      <w:kern w:val="28"/>
      <w:sz w:val="32"/>
      <w:szCs w:val="5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04B41"/>
    <w:pPr>
      <w:spacing w:after="0"/>
      <w:jc w:val="center"/>
    </w:pPr>
    <w:rPr>
      <w:rFonts w:cs="Times New Roman"/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05D6E"/>
    <w:rPr>
      <w:rFonts w:ascii="Times New Roman" w:hAnsi="Times New Roman"/>
      <w:sz w:val="24"/>
      <w:lang w:val="en-GB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704B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4B41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704B41"/>
    <w:rPr>
      <w:rFonts w:ascii="Times New Roman" w:hAnsi="Times New Roman" w:cs="Times New Roman"/>
      <w:noProof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C0BA5"/>
    <w:pPr>
      <w:spacing w:after="200" w:line="240" w:lineRule="auto"/>
    </w:pPr>
    <w:rPr>
      <w:iCs/>
      <w:color w:val="000000" w:themeColor="text1"/>
      <w:szCs w:val="18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14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14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1437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14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1437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437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BF393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05D6E"/>
  </w:style>
  <w:style w:type="paragraph" w:styleId="Kopfzeile">
    <w:name w:val="header"/>
    <w:basedOn w:val="Standard"/>
    <w:link w:val="KopfzeileZchn"/>
    <w:uiPriority w:val="99"/>
    <w:unhideWhenUsed/>
    <w:rsid w:val="003740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404F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740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404F"/>
    <w:rPr>
      <w:rFonts w:ascii="Times New Roman" w:hAnsi="Times New Roman"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85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CF55F-34A4-4D75-9219-D3F4D645E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17</cp:revision>
  <dcterms:created xsi:type="dcterms:W3CDTF">2025-01-03T13:23:00Z</dcterms:created>
  <dcterms:modified xsi:type="dcterms:W3CDTF">2025-03-11T09:59:00Z</dcterms:modified>
</cp:coreProperties>
</file>